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E06" w:rsidRPr="00116893" w:rsidRDefault="00034E06" w:rsidP="00DD0F00">
      <w:pPr>
        <w:spacing w:line="360" w:lineRule="auto"/>
        <w:jc w:val="both"/>
        <w:rPr>
          <w:rFonts w:ascii="Times New Roman" w:hAnsi="Times New Roman" w:cs="Times New Roman"/>
        </w:rPr>
      </w:pPr>
    </w:p>
    <w:p w:rsidR="00403A04" w:rsidRPr="00116893" w:rsidRDefault="00BF5AF2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89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34E06" w:rsidRPr="00116893">
        <w:rPr>
          <w:rFonts w:ascii="Times New Roman" w:hAnsi="Times New Roman" w:cs="Times New Roman"/>
          <w:b/>
          <w:sz w:val="24"/>
          <w:szCs w:val="24"/>
        </w:rPr>
        <w:t>t</w:t>
      </w:r>
      <w:r w:rsidR="00563050" w:rsidRPr="00116893">
        <w:rPr>
          <w:rFonts w:ascii="Times New Roman" w:hAnsi="Times New Roman" w:cs="Times New Roman"/>
          <w:b/>
          <w:sz w:val="24"/>
          <w:szCs w:val="24"/>
        </w:rPr>
        <w:t>able</w:t>
      </w:r>
      <w:r w:rsidR="00403A04" w:rsidRPr="00116893">
        <w:rPr>
          <w:rFonts w:ascii="Times New Roman" w:hAnsi="Times New Roman" w:cs="Times New Roman"/>
          <w:b/>
          <w:sz w:val="24"/>
          <w:szCs w:val="24"/>
        </w:rPr>
        <w:t>1</w:t>
      </w:r>
      <w:r w:rsidR="006F72F7" w:rsidRPr="00116893">
        <w:rPr>
          <w:rFonts w:ascii="Times New Roman" w:hAnsi="Times New Roman" w:cs="Times New Roman"/>
          <w:sz w:val="24"/>
          <w:szCs w:val="24"/>
        </w:rPr>
        <w:t>.</w:t>
      </w:r>
      <w:r w:rsidR="00034E06" w:rsidRPr="00116893">
        <w:rPr>
          <w:rFonts w:ascii="Times New Roman" w:hAnsi="Times New Roman" w:cs="Times New Roman"/>
          <w:sz w:val="24"/>
          <w:szCs w:val="24"/>
        </w:rPr>
        <w:t>Detailed search strategy across different data bases</w:t>
      </w: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75"/>
        <w:gridCol w:w="2212"/>
      </w:tblGrid>
      <w:tr w:rsidR="00403A04" w:rsidRPr="00116893" w:rsidTr="007D69F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403A04" w:rsidRPr="00116893" w:rsidTr="007D69F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(“Factor XI inhibitor" OR "Factor XIa inhibitor" OR "Abelacimab" OR "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Milvexian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" OR "Asundexian" OR "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Osocimab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") AND ("atrial fibrillation" OR AF 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OR"Atrial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Fibrillation"[Mesh] OR "non-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atrial fibrillation" OR NVAF) AND prevention AND (stroke OR thromboembolism OR "Stroke"[Mesh]) AND ("anticoagulation" OR "anticoagulant" OR "Anticoagulants"[Mesh] OR DOAC OR NOAC OR warfarin OR "Warfarin"[Mesh] OR "vitamin K antagonist" OR VKA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03A04" w:rsidRPr="00116893" w:rsidTr="007D69F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"Factor XI inhibitor" OR "Factor XIa inhibitor" OR "Abelacimab" OR "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Milvexian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" OR "Asundexian" OR "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Osocimab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") AND ("atrial fibrillation" OR "AF" OR "non-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atrial fibrillation" OR "NVAF") AND ("stroke prevention" OR "thromboembolism prevention" OR "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cardioembolic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stroke") AND ("anticoagulation" OR "anticoagulant" OR "direct oral anticoagulants" OR "DOAC" OR "NOAC" OR "warfarin" OR "vitamin K antagonist" OR "VKA"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03A04" w:rsidRPr="00116893" w:rsidTr="007D69F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('factor XI inhibitor'/exp OR 'factor XIa inhibitor' OR 'Abelacimab' OR '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Milvexian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' OR 'Asundexian' OR '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Osocimab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')  AND ('atrial fibrillation'/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OR 'AF' OR 'non-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atrial fibrillation' OR 'NVAF')  AND ('stroke prevention' OR 'thromboembolism prevention' OR '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cardioembolic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stroke')  AND ('anticoagulation'/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OR 'anticoagulant'/exp OR 'direct oral anticoagulant' OR 'DOAC' OR 'NOAC' OR 'warfarin'/</w:t>
            </w:r>
            <w:proofErr w:type="spellStart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OR 'vitamin K antagonist'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403A04" w:rsidRPr="00116893" w:rsidRDefault="00403A04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:rsidR="00DD0F00" w:rsidRDefault="007D69F7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893">
        <w:rPr>
          <w:rFonts w:ascii="Times New Roman" w:hAnsi="Times New Roman" w:cs="Times New Roman"/>
          <w:sz w:val="24"/>
          <w:szCs w:val="24"/>
        </w:rPr>
        <w:t>DOAC: Direct Oral Anticoagulants, NVAF: Non-</w:t>
      </w:r>
      <w:proofErr w:type="spellStart"/>
      <w:r w:rsidRPr="00116893">
        <w:rPr>
          <w:rFonts w:ascii="Times New Roman" w:hAnsi="Times New Roman" w:cs="Times New Roman"/>
          <w:sz w:val="24"/>
          <w:szCs w:val="24"/>
        </w:rPr>
        <w:t>valvular</w:t>
      </w:r>
      <w:proofErr w:type="spellEnd"/>
      <w:r w:rsidRPr="00116893">
        <w:rPr>
          <w:rFonts w:ascii="Times New Roman" w:hAnsi="Times New Roman" w:cs="Times New Roman"/>
          <w:sz w:val="24"/>
          <w:szCs w:val="24"/>
        </w:rPr>
        <w:t xml:space="preserve"> atrial fibrillation, NOAC: Non Vitamin K anticoagulant, VKA: Vitamin K Antagonist</w:t>
      </w:r>
    </w:p>
    <w:p w:rsidR="00EF1F35" w:rsidRPr="00DD0F00" w:rsidRDefault="00BF5AF2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893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="00563050" w:rsidRPr="00116893">
        <w:rPr>
          <w:rFonts w:ascii="Times New Roman" w:hAnsi="Times New Roman" w:cs="Times New Roman"/>
          <w:sz w:val="24"/>
          <w:szCs w:val="24"/>
        </w:rPr>
        <w:t xml:space="preserve"> table </w:t>
      </w:r>
      <w:r w:rsidR="00EF1F35" w:rsidRPr="00116893">
        <w:rPr>
          <w:rFonts w:ascii="Times New Roman" w:hAnsi="Times New Roman" w:cs="Times New Roman"/>
          <w:sz w:val="24"/>
          <w:szCs w:val="24"/>
        </w:rPr>
        <w:t>2.Summary of Findings Table (GRADE Assessmen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218"/>
        <w:gridCol w:w="1189"/>
        <w:gridCol w:w="1208"/>
        <w:gridCol w:w="1457"/>
        <w:gridCol w:w="1243"/>
        <w:gridCol w:w="1443"/>
      </w:tblGrid>
      <w:tr w:rsidR="00EF1F35" w:rsidRPr="00116893" w:rsidTr="008F014D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b/>
                <w:sz w:val="24"/>
                <w:szCs w:val="24"/>
              </w:rPr>
              <w:t>Risk with Factor XI/XI A inhibitor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b/>
                <w:sz w:val="24"/>
                <w:szCs w:val="24"/>
              </w:rPr>
              <w:t>Risk with DOA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b/>
                <w:sz w:val="24"/>
                <w:szCs w:val="24"/>
              </w:rPr>
              <w:t>Relative effect (95% CI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b/>
                <w:sz w:val="24"/>
                <w:szCs w:val="24"/>
              </w:rPr>
              <w:t>No of participants (studies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b/>
                <w:sz w:val="24"/>
                <w:szCs w:val="24"/>
              </w:rPr>
              <w:t>Certainty of the evidence (GRADE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EF1F35" w:rsidRPr="00116893" w:rsidTr="008F014D">
        <w:tc>
          <w:tcPr>
            <w:tcW w:w="1234" w:type="dxa"/>
            <w:tcBorders>
              <w:top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17,460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16,762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R 0.82 (0.77–0.88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3 studies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No concerns; precise and consistent</w:t>
            </w:r>
          </w:p>
        </w:tc>
      </w:tr>
      <w:tr w:rsidR="00EF1F35" w:rsidRPr="00116893" w:rsidTr="008F014D"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17,460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16,762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R 0.41 (0.36–0.46)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3 studies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No concerns; strong evidence of benefit</w:t>
            </w:r>
          </w:p>
        </w:tc>
      </w:tr>
      <w:tr w:rsidR="00EF1F35" w:rsidRPr="00116893" w:rsidTr="008F014D"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17,460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16,762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R 3.42 (2.62–4.46)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3 studies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Elevated risk with intervention; consistent</w:t>
            </w:r>
          </w:p>
        </w:tc>
      </w:tr>
      <w:tr w:rsidR="00EF1F35" w:rsidRPr="00116893" w:rsidTr="008F014D"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Hemorrhagic Stroke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8,225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7,792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R 0.14 (0.01–2.85)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2 studies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○○ Low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Very serious imprecision; few events</w:t>
            </w:r>
          </w:p>
        </w:tc>
      </w:tr>
      <w:tr w:rsidR="00EF1F35" w:rsidRPr="00116893" w:rsidTr="008F014D"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Systemic Embolism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8,730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8,042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R 4.26 (0.63–28.73)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3 studies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○○ Low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Very serious imprecision; wide CI</w:t>
            </w:r>
          </w:p>
        </w:tc>
      </w:tr>
      <w:tr w:rsidR="00EF1F35" w:rsidRPr="00116893" w:rsidTr="008F014D"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Death from Cardiac Cause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7,878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7,614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R 1.05 (0.21–5.33)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3 studies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○ Moderate</w:t>
            </w:r>
          </w:p>
        </w:tc>
        <w:tc>
          <w:tcPr>
            <w:tcW w:w="1234" w:type="dxa"/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Serious imprecision; wide confidence interval</w:t>
            </w:r>
          </w:p>
        </w:tc>
      </w:tr>
      <w:tr w:rsidR="00EF1F35" w:rsidRPr="00116893" w:rsidTr="008F014D">
        <w:tc>
          <w:tcPr>
            <w:tcW w:w="1234" w:type="dxa"/>
            <w:tcBorders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Serious Adverse Events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1,357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RR 0.95 (0.70–1.31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>3 studies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893">
              <w:rPr>
                <w:rFonts w:ascii="Cambria Math" w:hAnsi="Cambria Math" w:cs="Cambria Math"/>
                <w:sz w:val="24"/>
                <w:szCs w:val="24"/>
              </w:rPr>
              <w:t>⊕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  ○ Moderate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F1F35" w:rsidRPr="00116893" w:rsidRDefault="00EF1F35" w:rsidP="00DD0F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893">
              <w:rPr>
                <w:rFonts w:ascii="Times New Roman" w:hAnsi="Times New Roman" w:cs="Times New Roman"/>
                <w:sz w:val="24"/>
                <w:szCs w:val="24"/>
              </w:rPr>
              <w:t xml:space="preserve">Serious imprecision; not statistically </w:t>
            </w:r>
            <w:r w:rsidRPr="001168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ificant</w:t>
            </w:r>
          </w:p>
        </w:tc>
      </w:tr>
    </w:tbl>
    <w:p w:rsidR="00DD0F00" w:rsidRDefault="00DD0F00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0F00" w:rsidRDefault="00DD0F00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1. Dose-based subgroup analysis for the outcome of major bleeding</w:t>
      </w: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6893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575822" cy="4800600"/>
            <wp:effectExtent l="0" t="0" r="0" b="0"/>
            <wp:docPr id="1" name="Picture 1" descr="D:\Research\Research Projects\fACTOR XI ANALYSIS\SUBGROUPS\Sub group analysis for the outcomes of major bleed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Research Projects\fACTOR XI ANALYSIS\SUBGROUPS\Sub group analysis for the outcomes of major bleedin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661" cy="4807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2. Dose-based subgroup analysis for the outcome of ischemic stroke</w:t>
      </w: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6893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549727" cy="4781550"/>
            <wp:effectExtent l="0" t="0" r="0" b="0"/>
            <wp:docPr id="3" name="Picture 3" descr="D:\Research\Research Projects\fACTOR XI ANALYSIS\SUBGROUPS\Subgroup analysis for  the outcome of ischemic strok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\Research Projects\fACTOR XI ANALYSIS\SUBGROUPS\Subgroup analysis for  the outcome of ischemic strok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864" cy="4788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3. Dose-based subgroup analysis for the outcome of all-cause mortality </w:t>
      </w:r>
      <w:r w:rsidRPr="00116893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575822" cy="4800600"/>
            <wp:effectExtent l="0" t="0" r="0" b="0"/>
            <wp:docPr id="6" name="Picture 6" descr="D:\Research\Research Projects\fACTOR XI ANALYSIS\SUBGROUPS\Subgroup analysis for the outcome of all cause mort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esearch\Research Projects\fACTOR XI ANALYSIS\SUBGROUPS\Subgroup analysis for the outcome of all cause mortality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210" cy="481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6893" w:rsidRDefault="00116893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0F00" w:rsidRDefault="00DD0F00" w:rsidP="00DD0F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0F00" w:rsidRDefault="00DD0F00" w:rsidP="00DD0F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3716" w:rsidRPr="0086706A" w:rsidRDefault="00116893" w:rsidP="00DD0F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4. Trial Sequential Analysis (TSA) </w:t>
      </w:r>
      <w:r w:rsidR="009E2E07">
        <w:rPr>
          <w:rFonts w:ascii="Times New Roman" w:hAnsi="Times New Roman" w:cs="Times New Roman"/>
          <w:b/>
          <w:sz w:val="24"/>
          <w:szCs w:val="24"/>
        </w:rPr>
        <w:t>assessing the effect of Factor XI/XIa inhibitors verses DOAC on the outcomes of (A</w:t>
      </w:r>
      <w:r w:rsidR="00463716">
        <w:rPr>
          <w:rFonts w:ascii="Times New Roman" w:hAnsi="Times New Roman" w:cs="Times New Roman"/>
          <w:b/>
          <w:sz w:val="24"/>
          <w:szCs w:val="24"/>
        </w:rPr>
        <w:t>)</w:t>
      </w:r>
      <w:r w:rsidR="00BC0EB5">
        <w:rPr>
          <w:rFonts w:ascii="Times New Roman" w:hAnsi="Times New Roman" w:cs="Times New Roman"/>
          <w:b/>
          <w:sz w:val="24"/>
          <w:szCs w:val="24"/>
        </w:rPr>
        <w:t>Major</w:t>
      </w:r>
      <w:r w:rsidR="009E2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0EB5">
        <w:rPr>
          <w:rFonts w:ascii="Times New Roman" w:hAnsi="Times New Roman" w:cs="Times New Roman"/>
          <w:b/>
          <w:sz w:val="24"/>
          <w:szCs w:val="24"/>
        </w:rPr>
        <w:t>Bleeding (</w:t>
      </w:r>
      <w:r w:rsidR="009E2E07">
        <w:rPr>
          <w:rFonts w:ascii="Times New Roman" w:hAnsi="Times New Roman" w:cs="Times New Roman"/>
          <w:b/>
          <w:sz w:val="24"/>
          <w:szCs w:val="24"/>
        </w:rPr>
        <w:t xml:space="preserve">B)Ischemic </w:t>
      </w:r>
      <w:r w:rsidR="00BC0EB5">
        <w:rPr>
          <w:rFonts w:ascii="Times New Roman" w:hAnsi="Times New Roman" w:cs="Times New Roman"/>
          <w:b/>
          <w:sz w:val="24"/>
          <w:szCs w:val="24"/>
        </w:rPr>
        <w:t>stroke (</w:t>
      </w:r>
      <w:r w:rsidR="009E2E07">
        <w:rPr>
          <w:rFonts w:ascii="Times New Roman" w:hAnsi="Times New Roman" w:cs="Times New Roman"/>
          <w:b/>
          <w:sz w:val="24"/>
          <w:szCs w:val="24"/>
        </w:rPr>
        <w:t>C</w:t>
      </w:r>
      <w:r w:rsidR="00463716">
        <w:rPr>
          <w:rFonts w:ascii="Times New Roman" w:hAnsi="Times New Roman" w:cs="Times New Roman"/>
          <w:b/>
          <w:sz w:val="24"/>
          <w:szCs w:val="24"/>
        </w:rPr>
        <w:t>)</w:t>
      </w:r>
      <w:r w:rsidR="00BC0EB5">
        <w:rPr>
          <w:rFonts w:ascii="Times New Roman" w:hAnsi="Times New Roman" w:cs="Times New Roman"/>
          <w:b/>
          <w:sz w:val="24"/>
          <w:szCs w:val="24"/>
        </w:rPr>
        <w:t>Haemorrhagic</w:t>
      </w:r>
      <w:r w:rsidR="009E2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0EB5">
        <w:rPr>
          <w:rFonts w:ascii="Times New Roman" w:hAnsi="Times New Roman" w:cs="Times New Roman"/>
          <w:b/>
          <w:sz w:val="24"/>
          <w:szCs w:val="24"/>
        </w:rPr>
        <w:t>stroke (</w:t>
      </w:r>
      <w:r w:rsidR="00463716">
        <w:rPr>
          <w:rFonts w:ascii="Times New Roman" w:hAnsi="Times New Roman" w:cs="Times New Roman"/>
          <w:b/>
          <w:sz w:val="24"/>
          <w:szCs w:val="24"/>
        </w:rPr>
        <w:t>D)</w:t>
      </w:r>
      <w:r w:rsidR="00BC0EB5">
        <w:rPr>
          <w:rFonts w:ascii="Times New Roman" w:hAnsi="Times New Roman" w:cs="Times New Roman"/>
          <w:b/>
          <w:sz w:val="24"/>
          <w:szCs w:val="24"/>
        </w:rPr>
        <w:t xml:space="preserve">Systemic embolism (E)All-cause mortality (E)Cardiovascular </w:t>
      </w:r>
      <w:r w:rsidR="00DD0F00">
        <w:rPr>
          <w:rFonts w:ascii="Times New Roman" w:hAnsi="Times New Roman" w:cs="Times New Roman"/>
          <w:b/>
          <w:sz w:val="24"/>
          <w:szCs w:val="24"/>
        </w:rPr>
        <w:t>mortality (F)</w:t>
      </w:r>
      <w:r w:rsidR="00BC0EB5">
        <w:rPr>
          <w:rFonts w:ascii="Times New Roman" w:hAnsi="Times New Roman" w:cs="Times New Roman"/>
          <w:b/>
          <w:sz w:val="24"/>
          <w:szCs w:val="24"/>
        </w:rPr>
        <w:t>Serious Adverse Events</w:t>
      </w:r>
      <w:r w:rsidR="00463716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</w:t>
      </w:r>
      <w:r w:rsidR="0086706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63716">
        <w:rPr>
          <w:rFonts w:ascii="Times New Roman" w:hAnsi="Times New Roman" w:cs="Times New Roman"/>
          <w:b/>
          <w:sz w:val="24"/>
          <w:szCs w:val="24"/>
        </w:rPr>
        <w:lastRenderedPageBreak/>
        <w:t>(A)</w:t>
      </w:r>
      <w:proofErr w:type="gramStart"/>
      <w:r w:rsidR="0086706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  <w:t>,m</w:t>
      </w:r>
      <w:proofErr w:type="gramEnd"/>
      <w:r w:rsidR="0086706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  <w:t xml:space="preserve"> </w:t>
      </w:r>
      <w:r w:rsidR="00463716" w:rsidRPr="0046371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344516" cy="8210550"/>
            <wp:effectExtent l="0" t="0" r="0" b="0"/>
            <wp:docPr id="7" name="Picture 7" descr="D:\Research\Research Projects\fACTOR XI ANALYSIS\1. Major bleeding\1. Major bleeding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Research\Research Projects\fACTOR XI ANALYSIS\1. Major bleeding\1. Major bleeding-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123" cy="821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93" w:rsidRDefault="00463716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B)</w:t>
      </w:r>
      <w:r w:rsidRPr="004637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6371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418119" cy="8305800"/>
            <wp:effectExtent l="0" t="0" r="0" b="0"/>
            <wp:docPr id="8" name="Picture 8" descr="D:\Research\Research Projects\fACTOR XI ANALYSIS\2. Ischemic Stroke\2. Ischemic Stroke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esearch\Research Projects\fACTOR XI ANALYSIS\2. Ischemic Stroke\2. Ischemic Stroke-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749" cy="831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93" w:rsidRDefault="00463716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C)</w:t>
      </w:r>
      <w:r w:rsidRPr="004637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6371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403398" cy="8286750"/>
            <wp:effectExtent l="0" t="0" r="0" b="0"/>
            <wp:docPr id="9" name="Picture 9" descr="D:\Research\Research Projects\fACTOR XI ANALYSIS\3. Systemic Embolism\3. Systemic Embolism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Research\Research Projects\fACTOR XI ANALYSIS\3. Systemic Embolism\3. Systemic Embolism-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343" cy="829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(D) </w:t>
      </w:r>
      <w:r w:rsidRPr="0046371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873462" cy="7600950"/>
            <wp:effectExtent l="0" t="0" r="0" b="0"/>
            <wp:docPr id="10" name="Picture 10" descr="D:\Research\Research Projects\fACTOR XI ANALYSIS\4. Haemorrhagic stroke\4. Haemorrhagic stroke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Research\Research Projects\fACTOR XI ANALYSIS\4. Haemorrhagic stroke\4. Haemorrhagic stroke-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177" cy="7607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64B" w:rsidRDefault="0053364B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364B" w:rsidRDefault="0053364B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364B" w:rsidRDefault="00463716" w:rsidP="00DD0F00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E)</w:t>
      </w:r>
      <w:r w:rsidRPr="004637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53364B" w:rsidRDefault="00463716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371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432839" cy="8324850"/>
            <wp:effectExtent l="0" t="0" r="0" b="0"/>
            <wp:docPr id="11" name="Picture 11" descr="D:\Research\Research Projects\fACTOR XI ANALYSIS\5. All cause mortlity\5. All cause mortlity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Research\Research Projects\fACTOR XI ANALYSIS\5. All cause mortlity\5. All cause mortlity-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621" cy="8332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93" w:rsidRDefault="00463716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F)</w:t>
      </w:r>
      <w:r w:rsidRPr="004637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6371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462280" cy="8362950"/>
            <wp:effectExtent l="0" t="0" r="0" b="0"/>
            <wp:docPr id="12" name="Picture 12" descr="D:\Research\Research Projects\fACTOR XI ANALYSIS\6. Cardiovascular Mortality\6. Cardiovascular Mortality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Research\Research Projects\fACTOR XI ANALYSIS\6. Cardiovascular Mortality\6. Cardiovascular Mortality-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590" cy="8369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06A" w:rsidRDefault="00463716" w:rsidP="00DD0F00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G)</w:t>
      </w:r>
      <w:r w:rsidRPr="004637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6371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388678" cy="8267700"/>
            <wp:effectExtent l="0" t="0" r="0" b="0"/>
            <wp:docPr id="13" name="Picture 13" descr="D:\Research\Research Projects\fACTOR XI ANALYSIS\7. Serious Adverse Events\7. Serious Adverse Events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Research\Research Projects\fACTOR XI ANALYSIS\7. Serious Adverse Events\7. Serious Adverse Events-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544" cy="827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F00" w:rsidRDefault="00DD0F00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69F7" w:rsidRPr="0086706A" w:rsidRDefault="00BF5AF2" w:rsidP="00DD0F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6893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  <w:r w:rsidR="0086706A">
        <w:rPr>
          <w:rFonts w:ascii="Times New Roman" w:hAnsi="Times New Roman" w:cs="Times New Roman"/>
          <w:b/>
          <w:sz w:val="24"/>
          <w:szCs w:val="24"/>
        </w:rPr>
        <w:t>5</w:t>
      </w:r>
      <w:r w:rsidR="00855402" w:rsidRPr="00116893">
        <w:rPr>
          <w:rFonts w:ascii="Times New Roman" w:hAnsi="Times New Roman" w:cs="Times New Roman"/>
          <w:b/>
          <w:sz w:val="24"/>
          <w:szCs w:val="24"/>
        </w:rPr>
        <w:t>.</w:t>
      </w:r>
      <w:r w:rsidR="00034E06" w:rsidRPr="00116893">
        <w:rPr>
          <w:rFonts w:ascii="Times New Roman" w:hAnsi="Times New Roman" w:cs="Times New Roman"/>
          <w:sz w:val="24"/>
          <w:szCs w:val="24"/>
        </w:rPr>
        <w:t>Risk of bias summary</w:t>
      </w:r>
    </w:p>
    <w:p w:rsidR="007D69F7" w:rsidRPr="00116893" w:rsidRDefault="007D69F7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89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2601595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hatsApp Image 2025-03-25 at 6.39.21 AM.jpeg"/>
                    <pic:cNvPicPr/>
                  </pic:nvPicPr>
                  <pic:blipFill>
                    <a:blip r:embed="rId14">
                      <a:lum contrast="1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9F7" w:rsidRPr="00116893" w:rsidRDefault="00BF5AF2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893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86706A">
        <w:rPr>
          <w:rFonts w:ascii="Times New Roman" w:hAnsi="Times New Roman" w:cs="Times New Roman"/>
          <w:b/>
          <w:sz w:val="24"/>
          <w:szCs w:val="24"/>
        </w:rPr>
        <w:t>6</w:t>
      </w:r>
      <w:r w:rsidR="00855402" w:rsidRPr="00116893">
        <w:rPr>
          <w:rFonts w:ascii="Times New Roman" w:hAnsi="Times New Roman" w:cs="Times New Roman"/>
          <w:b/>
          <w:sz w:val="24"/>
          <w:szCs w:val="24"/>
        </w:rPr>
        <w:t>.</w:t>
      </w:r>
      <w:r w:rsidR="00034E06" w:rsidRPr="00116893">
        <w:rPr>
          <w:rFonts w:ascii="Times New Roman" w:hAnsi="Times New Roman" w:cs="Times New Roman"/>
          <w:sz w:val="24"/>
          <w:szCs w:val="24"/>
        </w:rPr>
        <w:t>Risk of bias graph</w:t>
      </w:r>
    </w:p>
    <w:p w:rsidR="007D69F7" w:rsidRPr="00116893" w:rsidRDefault="007D69F7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69F7" w:rsidRPr="00116893" w:rsidRDefault="00034E06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89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1728470"/>
            <wp:effectExtent l="1905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hatsApp Image 2025-03-25 at 6.39.21 AM (1).jpeg"/>
                    <pic:cNvPicPr/>
                  </pic:nvPicPr>
                  <pic:blipFill>
                    <a:blip r:embed="rId15">
                      <a:lum contrast="1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9F7" w:rsidRPr="00116893" w:rsidRDefault="007D69F7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69F7" w:rsidRPr="00116893" w:rsidRDefault="007D69F7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69F7" w:rsidRPr="00116893" w:rsidRDefault="007D69F7" w:rsidP="00DD0F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D69F7" w:rsidRPr="00116893" w:rsidSect="00D8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03A04"/>
    <w:rsid w:val="00034E06"/>
    <w:rsid w:val="00114E86"/>
    <w:rsid w:val="00116893"/>
    <w:rsid w:val="00403A04"/>
    <w:rsid w:val="00437A54"/>
    <w:rsid w:val="00463716"/>
    <w:rsid w:val="005125B6"/>
    <w:rsid w:val="0053364B"/>
    <w:rsid w:val="00563050"/>
    <w:rsid w:val="006356B9"/>
    <w:rsid w:val="006F72F7"/>
    <w:rsid w:val="007A4DAC"/>
    <w:rsid w:val="007D69F7"/>
    <w:rsid w:val="00855402"/>
    <w:rsid w:val="0086706A"/>
    <w:rsid w:val="009E2E07"/>
    <w:rsid w:val="00AA0B00"/>
    <w:rsid w:val="00BC0EB5"/>
    <w:rsid w:val="00BF5AF2"/>
    <w:rsid w:val="00C22862"/>
    <w:rsid w:val="00D820A8"/>
    <w:rsid w:val="00DD0F00"/>
    <w:rsid w:val="00EF1F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88045D3-6FB5-45D1-8C38-9579A979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0A8"/>
  </w:style>
  <w:style w:type="paragraph" w:styleId="Heading1">
    <w:name w:val="heading 1"/>
    <w:basedOn w:val="Normal"/>
    <w:next w:val="Normal"/>
    <w:link w:val="Heading1Char"/>
    <w:uiPriority w:val="9"/>
    <w:qFormat/>
    <w:rsid w:val="00EF1F3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A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4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E0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F1F35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4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G</dc:creator>
  <cp:lastModifiedBy>Windows User</cp:lastModifiedBy>
  <cp:revision>9</cp:revision>
  <dcterms:created xsi:type="dcterms:W3CDTF">2025-04-18T16:31:00Z</dcterms:created>
  <dcterms:modified xsi:type="dcterms:W3CDTF">2025-07-03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4d163e-1d97-4eac-88ae-4c5d62dcc4cd</vt:lpwstr>
  </property>
</Properties>
</file>